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B05" w:rsidRDefault="00657B05" w:rsidP="00657B05">
      <w:pPr>
        <w:pStyle w:val="Heading3"/>
      </w:pPr>
      <w:r>
        <w:t>Additional file 1</w:t>
      </w:r>
      <w:r w:rsidR="007D680F">
        <w:t>: Table S1</w:t>
      </w:r>
      <w:r>
        <w:t xml:space="preserve"> – Disease prevalence according to gender and survey year. </w:t>
      </w:r>
      <w:proofErr w:type="gramStart"/>
      <w:r>
        <w:t>Belgian Health Interview Survey, 1997, 2001, 2004, and 2008.</w:t>
      </w:r>
      <w:proofErr w:type="gramEnd"/>
    </w:p>
    <w:tbl>
      <w:tblPr>
        <w:tblStyle w:val="TableGrid"/>
        <w:tblW w:w="836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567"/>
        <w:gridCol w:w="992"/>
        <w:gridCol w:w="567"/>
        <w:gridCol w:w="992"/>
        <w:gridCol w:w="567"/>
        <w:gridCol w:w="993"/>
        <w:gridCol w:w="567"/>
        <w:gridCol w:w="992"/>
      </w:tblGrid>
      <w:tr w:rsidR="00657B05" w:rsidRPr="001B06C9" w:rsidTr="008632B9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657B05" w:rsidRPr="001B06C9" w:rsidRDefault="00657B05" w:rsidP="008632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1B06C9" w:rsidRDefault="00657B05" w:rsidP="008632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1B06C9" w:rsidRDefault="00657B05" w:rsidP="008632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1B06C9" w:rsidRDefault="00657B05" w:rsidP="008632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1B06C9" w:rsidRDefault="00657B05" w:rsidP="008632B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</w:tr>
      <w:tr w:rsidR="00657B05" w:rsidRPr="001B06C9" w:rsidTr="008632B9"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5%CI</w:t>
            </w:r>
          </w:p>
        </w:tc>
      </w:tr>
      <w:tr w:rsidR="00657B05" w:rsidRPr="001B06C9" w:rsidTr="008632B9">
        <w:tc>
          <w:tcPr>
            <w:tcW w:w="212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1B06C9">
              <w:rPr>
                <w:i/>
                <w:sz w:val="16"/>
                <w:szCs w:val="16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hronic respiratory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1; 8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8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9; 9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8.4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4; 9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9; 6.7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Diabet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9; 2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6; 3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; 4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3; 4.8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ancer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1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0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; 2.4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Depression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6; 5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9; 5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8; 5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2; 5.1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hronic cystiti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1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; 1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; 1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0.8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hronic kidney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; 2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1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; 2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2.0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ardiovascular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Heart attack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5; 5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1; 5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3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5; 6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2; 3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Stroke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0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1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1.1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usculoskeletal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Low back pain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0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.5; 12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.9; 12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0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.8; 12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7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6.0; 19.3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Osteoporosi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2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; 1.7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Arthriti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2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0.7; 13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3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8; 14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2.3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1; 13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0.4; 13.1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Stomach ulcer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2; 3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8; 4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8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3; 3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8; 4.7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Bowel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9; 3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0; 3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1; 3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; 2.4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Liver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1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0.8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all-ston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1; 0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0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1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2; 0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laucoma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; 1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; 2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1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; 2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; 1.5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ataract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1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; 1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; 1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; 2.3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igraine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9; 8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1; 6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0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2; 5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8; 5.5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Thyroid problem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; 1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1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; 2.0</w:t>
            </w:r>
          </w:p>
        </w:tc>
      </w:tr>
      <w:tr w:rsidR="00657B05" w:rsidRPr="001B06C9" w:rsidTr="008632B9">
        <w:tc>
          <w:tcPr>
            <w:tcW w:w="2127" w:type="dxa"/>
            <w:tcBorders>
              <w:bottom w:val="nil"/>
            </w:tcBorders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Skin diseases</w:t>
            </w:r>
          </w:p>
        </w:tc>
        <w:tc>
          <w:tcPr>
            <w:tcW w:w="567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4; 3.8</w:t>
            </w:r>
          </w:p>
        </w:tc>
        <w:tc>
          <w:tcPr>
            <w:tcW w:w="567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</w:t>
            </w:r>
          </w:p>
        </w:tc>
        <w:tc>
          <w:tcPr>
            <w:tcW w:w="992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5; 3.6</w:t>
            </w:r>
          </w:p>
        </w:tc>
        <w:tc>
          <w:tcPr>
            <w:tcW w:w="567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9</w:t>
            </w:r>
          </w:p>
        </w:tc>
        <w:tc>
          <w:tcPr>
            <w:tcW w:w="993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; 4.8</w:t>
            </w:r>
          </w:p>
        </w:tc>
        <w:tc>
          <w:tcPr>
            <w:tcW w:w="567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bottom w:val="nil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7; 3.5</w:t>
            </w:r>
          </w:p>
        </w:tc>
      </w:tr>
      <w:tr w:rsidR="00657B05" w:rsidRPr="001B06C9" w:rsidTr="008632B9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Neurological diseas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1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; 1.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; 1.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1.0</w:t>
            </w:r>
          </w:p>
        </w:tc>
      </w:tr>
      <w:tr w:rsidR="00657B05" w:rsidRPr="001B06C9" w:rsidTr="008632B9">
        <w:tc>
          <w:tcPr>
            <w:tcW w:w="212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1B06C9">
              <w:rPr>
                <w:i/>
                <w:sz w:val="16"/>
                <w:szCs w:val="16"/>
              </w:rPr>
              <w:t>Wome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57B05" w:rsidRPr="001B06C9" w:rsidRDefault="00657B05" w:rsidP="008632B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hronic respiratory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0; 8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9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9; 10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8.5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5; 9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2; 8.2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Diabet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2; 3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6; 3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0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3; 4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4; 4.8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ancer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; 2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; 2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; 2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4; 2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Depression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8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2; 9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4; 8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0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1; 7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4; 8.4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hronic cystiti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1; 3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1; 3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9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4; 3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; 2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hronic kidney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; 2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2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; 2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; 1.5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ardiovascular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Heart attack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5; 4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1; 4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; 4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4; 2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Stroke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4; 0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; 0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; 1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usculoskeletal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Low back pain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2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0.8; 13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2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0.7; 13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0.5; 12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2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0.8; 24.3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Osteoporosi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9; 5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2; 8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5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7; 7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7; 8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Arthriti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8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6.6; 20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1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9.6; 23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8.3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7.1; 19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2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1.0; 24.3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Stomach ulcer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3; 3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5; 5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4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7; 4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9; 4.3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Bowel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5; 5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3; 5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3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8; 3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7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; 4.5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Liver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0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3; 0.7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Pr="00511838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all-ston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; 1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8; 1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1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2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laucoma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; 2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1; 3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4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8; 2.9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5; 2.6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ataract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3; 2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0; 3.0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2; 3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7; 4.0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igraine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5.5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3.9; 17.1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5.2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4.0; 16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2.6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1.4; 13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4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3.0; 15.9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Thyroid problem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4.2; 6.3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5.3; 7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8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0; 7.6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7.3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6.2; 8.4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Skin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6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8; 4.7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8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2; 4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7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; 4.5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.0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2.4; 3.7</w:t>
            </w:r>
          </w:p>
        </w:tc>
      </w:tr>
      <w:tr w:rsidR="00657B05" w:rsidRPr="001B06C9" w:rsidTr="008632B9">
        <w:tc>
          <w:tcPr>
            <w:tcW w:w="2127" w:type="dxa"/>
          </w:tcPr>
          <w:p w:rsidR="00657B05" w:rsidRDefault="00657B05" w:rsidP="008632B9">
            <w:pPr>
              <w:pStyle w:val="Heading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Neurological diseases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8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6; 1.2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0</w:t>
            </w:r>
          </w:p>
        </w:tc>
        <w:tc>
          <w:tcPr>
            <w:tcW w:w="993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7; 1.4</w:t>
            </w:r>
          </w:p>
        </w:tc>
        <w:tc>
          <w:tcPr>
            <w:tcW w:w="567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1.4</w:t>
            </w:r>
          </w:p>
        </w:tc>
        <w:tc>
          <w:tcPr>
            <w:tcW w:w="992" w:type="dxa"/>
          </w:tcPr>
          <w:p w:rsidR="00657B05" w:rsidRPr="00511838" w:rsidRDefault="00657B05" w:rsidP="008632B9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0.9; 2.0</w:t>
            </w:r>
          </w:p>
        </w:tc>
      </w:tr>
    </w:tbl>
    <w:p w:rsidR="00657B05" w:rsidRPr="00780CBE" w:rsidRDefault="00657B05" w:rsidP="00657B05">
      <w:pPr>
        <w:spacing w:line="240" w:lineRule="auto"/>
        <w:rPr>
          <w:sz w:val="16"/>
          <w:szCs w:val="16"/>
        </w:rPr>
      </w:pPr>
      <w:r w:rsidRPr="00780CBE">
        <w:rPr>
          <w:sz w:val="16"/>
          <w:szCs w:val="16"/>
        </w:rPr>
        <w:t>Arthritis:</w:t>
      </w:r>
      <w:r>
        <w:rPr>
          <w:sz w:val="16"/>
          <w:szCs w:val="16"/>
        </w:rPr>
        <w:t xml:space="preserve"> osteoarthritis and </w:t>
      </w:r>
      <w:r w:rsidRPr="00780CBE">
        <w:rPr>
          <w:sz w:val="16"/>
          <w:szCs w:val="16"/>
        </w:rPr>
        <w:t>rheumatoid arthritis</w:t>
      </w:r>
      <w:r>
        <w:rPr>
          <w:sz w:val="16"/>
          <w:szCs w:val="16"/>
        </w:rPr>
        <w:t>; c</w:t>
      </w:r>
      <w:r w:rsidRPr="00780CBE">
        <w:rPr>
          <w:sz w:val="16"/>
          <w:szCs w:val="16"/>
        </w:rPr>
        <w:t>hronic respiratory diseases: asthma, chronic bronchitis, chronic obstructive pulmonary disease, emphysema;</w:t>
      </w:r>
      <w:r>
        <w:rPr>
          <w:sz w:val="16"/>
          <w:szCs w:val="16"/>
        </w:rPr>
        <w:t xml:space="preserve"> n</w:t>
      </w:r>
      <w:r w:rsidRPr="00780CBE">
        <w:rPr>
          <w:sz w:val="16"/>
          <w:szCs w:val="16"/>
        </w:rPr>
        <w:t>eurological diseases: epilepsy and Parkinson’s disease</w:t>
      </w:r>
      <w:r>
        <w:rPr>
          <w:sz w:val="16"/>
          <w:szCs w:val="16"/>
        </w:rPr>
        <w:t>.</w:t>
      </w:r>
    </w:p>
    <w:p w:rsidR="00657B05" w:rsidRPr="00A92F52" w:rsidRDefault="00657B05" w:rsidP="00657B05">
      <w:pPr>
        <w:spacing w:line="240" w:lineRule="auto"/>
        <w:rPr>
          <w:sz w:val="16"/>
          <w:szCs w:val="16"/>
        </w:rPr>
      </w:pPr>
    </w:p>
    <w:p w:rsidR="00BD51D5" w:rsidRDefault="00BD51D5">
      <w:bookmarkStart w:id="0" w:name="_GoBack"/>
      <w:bookmarkEnd w:id="0"/>
    </w:p>
    <w:sectPr w:rsidR="00BD51D5" w:rsidSect="00F72EA9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657B05"/>
    <w:rsid w:val="00657B05"/>
    <w:rsid w:val="007D680F"/>
    <w:rsid w:val="00BD51D5"/>
    <w:rsid w:val="00C55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57B0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657B0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7B0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57B05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657B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57B0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657B0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7B0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57B05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657B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3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ta, Renata</dc:creator>
  <cp:lastModifiedBy>harbon</cp:lastModifiedBy>
  <cp:revision>2</cp:revision>
  <dcterms:created xsi:type="dcterms:W3CDTF">2015-04-01T16:04:00Z</dcterms:created>
  <dcterms:modified xsi:type="dcterms:W3CDTF">2015-06-17T09:59:00Z</dcterms:modified>
</cp:coreProperties>
</file>